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738B6" w14:textId="77777777" w:rsidR="00D441CB" w:rsidRDefault="00000000" w:rsidP="00BC7089">
      <w:pPr>
        <w:widowControl w:val="0"/>
        <w:rPr>
          <w:szCs w:val="24"/>
        </w:rPr>
      </w:pPr>
      <w:r>
        <w:rPr>
          <w:rFonts w:ascii="Times New Roman" w:eastAsia="宋体" w:hAnsi="Times New Roman"/>
          <w:b/>
          <w:bCs/>
          <w:sz w:val="24"/>
          <w:szCs w:val="22"/>
          <w:lang w:eastAsia="zh-CN" w:bidi="ar"/>
        </w:rPr>
        <w:t>Supplementary Table 3</w:t>
      </w:r>
      <w:r>
        <w:rPr>
          <w:rFonts w:ascii="Times New Roman" w:eastAsia="宋体" w:hAnsi="Times New Roman"/>
          <w:sz w:val="24"/>
          <w:szCs w:val="22"/>
          <w:lang w:eastAsia="zh-CN" w:bidi="ar"/>
        </w:rPr>
        <w:t xml:space="preserve">. </w:t>
      </w:r>
      <w:r>
        <w:rPr>
          <w:rFonts w:ascii="Times New Roman" w:eastAsia="宋体" w:hAnsi="Times New Roman" w:cs="宋体"/>
          <w:sz w:val="24"/>
          <w:szCs w:val="22"/>
          <w:lang w:eastAsia="zh-CN" w:bidi="ar"/>
        </w:rPr>
        <w:t>Number and length of fungal sequences in the samples.</w:t>
      </w:r>
    </w:p>
    <w:tbl>
      <w:tblPr>
        <w:tblpPr w:leftFromText="180" w:rightFromText="180" w:vertAnchor="text" w:horzAnchor="margin" w:tblpX="119" w:tblpY="27"/>
        <w:tblW w:w="4894" w:type="pct"/>
        <w:tblLook w:val="04A0" w:firstRow="1" w:lastRow="0" w:firstColumn="1" w:lastColumn="0" w:noHBand="0" w:noVBand="1"/>
      </w:tblPr>
      <w:tblGrid>
        <w:gridCol w:w="1618"/>
        <w:gridCol w:w="1737"/>
        <w:gridCol w:w="1737"/>
        <w:gridCol w:w="1737"/>
        <w:gridCol w:w="1742"/>
        <w:gridCol w:w="1638"/>
      </w:tblGrid>
      <w:tr w:rsidR="00D441CB" w14:paraId="6E4719FE" w14:textId="77777777">
        <w:trPr>
          <w:trHeight w:val="374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7739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Sample\Info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B0B2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Seq_num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89F9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Base_num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ECF9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ean_length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0057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in_length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E85F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ax_length</w:t>
            </w:r>
            <w:proofErr w:type="spellEnd"/>
          </w:p>
        </w:tc>
      </w:tr>
      <w:tr w:rsidR="00D441CB" w14:paraId="7B7569C5" w14:textId="77777777">
        <w:trPr>
          <w:trHeight w:val="374"/>
        </w:trPr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125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8BF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3334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918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9476207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6348" w14:textId="48A208E4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3.7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763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5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99C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59</w:t>
            </w:r>
          </w:p>
        </w:tc>
      </w:tr>
      <w:tr w:rsidR="00D441CB" w14:paraId="756480AA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6267A70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D7F5FC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266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A8A43E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945091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55B3934" w14:textId="150FEC81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5.3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7AE3C4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4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24B7F6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1</w:t>
            </w:r>
          </w:p>
        </w:tc>
      </w:tr>
      <w:tr w:rsidR="00D441CB" w14:paraId="49C9890E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2BA8F49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BBB2D6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841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6CA84C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59582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25428B2" w14:textId="1EF0C10B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2.94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1AA182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38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56E0BD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7</w:t>
            </w:r>
          </w:p>
        </w:tc>
      </w:tr>
      <w:tr w:rsidR="00D441CB" w14:paraId="31D10AFE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539BB64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7AC939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757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2A7D55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111410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BB116C6" w14:textId="1DA1BCFF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41.1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3C3501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42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6E3877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3</w:t>
            </w:r>
          </w:p>
        </w:tc>
      </w:tr>
      <w:tr w:rsidR="00D441CB" w14:paraId="5CE2EDB9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3B9F8A8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292A8E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837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F6748F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2170310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8660BE9" w14:textId="60DC4060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51.58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DE3B2B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2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34B5AB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5</w:t>
            </w:r>
          </w:p>
        </w:tc>
      </w:tr>
      <w:tr w:rsidR="00D441CB" w14:paraId="4FB0C77E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08C6BF9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BB1584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715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D9473C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23193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329BCC1" w14:textId="7C9E967C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2.13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33B2BE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00F22A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81</w:t>
            </w:r>
          </w:p>
        </w:tc>
      </w:tr>
      <w:tr w:rsidR="00D441CB" w14:paraId="148A46A6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4BE2056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8F688C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396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4EA08E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133521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164016D" w14:textId="641B28BE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54.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49769F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FC931D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3</w:t>
            </w:r>
          </w:p>
        </w:tc>
      </w:tr>
      <w:tr w:rsidR="00D441CB" w14:paraId="1B2C1331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17C508A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CEA9B6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802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F59A8D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988100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DAF573C" w14:textId="1959A068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54.8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AB280C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D03F07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3</w:t>
            </w:r>
          </w:p>
        </w:tc>
      </w:tr>
      <w:tr w:rsidR="00D441CB" w14:paraId="6E944685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04E9074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AC83B4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304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E96030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058320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BFE27D7" w14:textId="1E6B8416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47.82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04B1AE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3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C54DC4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3</w:t>
            </w:r>
          </w:p>
        </w:tc>
      </w:tr>
      <w:tr w:rsidR="00D441CB" w14:paraId="1DF0ACD2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4962404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9487CE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412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CEC314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931746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C2AA98A" w14:textId="0F4F3CB4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9.6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BB6D09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F6C6F2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1</w:t>
            </w:r>
          </w:p>
        </w:tc>
      </w:tr>
      <w:tr w:rsidR="00D441CB" w14:paraId="672F2A13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3522A79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D851C2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084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69525F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132289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2DF0205" w14:textId="25CE10CF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4.7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05D72F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C10AFA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69</w:t>
            </w:r>
          </w:p>
        </w:tc>
      </w:tr>
      <w:tr w:rsidR="00D441CB" w14:paraId="307D8C2C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176E12A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4CDDB1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283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85B066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721404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7127436" w14:textId="397A14EF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6.3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A013C0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C6958B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58</w:t>
            </w:r>
          </w:p>
        </w:tc>
      </w:tr>
      <w:tr w:rsidR="00D441CB" w14:paraId="6A106B3C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5B773B1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822C9A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510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99F05E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17753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4B14608" w14:textId="1FF7BCE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3.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FD86AB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7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C829EB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84</w:t>
            </w:r>
          </w:p>
        </w:tc>
      </w:tr>
      <w:tr w:rsidR="00D441CB" w14:paraId="44CCCE8F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12EECE0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8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E62348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49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88657B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737095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4E0E41F" w14:textId="4824B4E2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46.41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=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29C59C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7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32CB29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1</w:t>
            </w:r>
          </w:p>
        </w:tc>
      </w:tr>
      <w:tr w:rsidR="00D441CB" w14:paraId="77A14FB4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001D0D2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58E7CC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0134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6553EB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64134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F5521FE" w14:textId="433C2A0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3.27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005E9C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49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DE7908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70</w:t>
            </w:r>
          </w:p>
        </w:tc>
      </w:tr>
      <w:tr w:rsidR="00D441CB" w14:paraId="2AA55534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027BAE7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0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DE0F1A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94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9A39F7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645898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52A46A4" w14:textId="0A2C2D8B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2.0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1E4DF5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04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457E2D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75</w:t>
            </w:r>
          </w:p>
        </w:tc>
      </w:tr>
      <w:tr w:rsidR="00D441CB" w14:paraId="0D3C290D" w14:textId="77777777">
        <w:trPr>
          <w:trHeight w:val="375"/>
        </w:trPr>
        <w:tc>
          <w:tcPr>
            <w:tcW w:w="793" w:type="pct"/>
            <w:shd w:val="clear" w:color="auto" w:fill="auto"/>
            <w:vAlign w:val="center"/>
          </w:tcPr>
          <w:p w14:paraId="23C2673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3FF3D3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649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1DD423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80592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0416DE0" w14:textId="5BDBF580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6.33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92111E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4B98BF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8</w:t>
            </w:r>
          </w:p>
        </w:tc>
      </w:tr>
      <w:tr w:rsidR="00D441CB" w14:paraId="167A36AF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57FF9DC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454D52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677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58113C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24981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3E17DE3" w14:textId="20661EB2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3.36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CA71BD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7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1E4180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94</w:t>
            </w:r>
          </w:p>
        </w:tc>
      </w:tr>
      <w:tr w:rsidR="00D441CB" w14:paraId="1F208BDF" w14:textId="77777777">
        <w:trPr>
          <w:trHeight w:val="374"/>
        </w:trPr>
        <w:tc>
          <w:tcPr>
            <w:tcW w:w="793" w:type="pct"/>
            <w:shd w:val="clear" w:color="auto" w:fill="auto"/>
            <w:vAlign w:val="center"/>
          </w:tcPr>
          <w:p w14:paraId="69909A42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B7AC924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461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0834AE2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965483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7DCB404" w14:textId="08B45B6C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2.27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8F2D737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43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7374A0B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37</w:t>
            </w:r>
          </w:p>
        </w:tc>
      </w:tr>
      <w:tr w:rsidR="00D441CB" w14:paraId="14232FF9" w14:textId="77777777">
        <w:trPr>
          <w:trHeight w:val="374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2B7DD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46890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518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C1689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02364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93E6A" w14:textId="2221AC1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1.3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C4EA2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4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18CCC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77</w:t>
            </w:r>
          </w:p>
        </w:tc>
      </w:tr>
    </w:tbl>
    <w:p w14:paraId="053262EA" w14:textId="25610B36" w:rsidR="00D441CB" w:rsidRPr="00B26CC6" w:rsidRDefault="00D441CB" w:rsidP="00B26CC6">
      <w:pPr>
        <w:spacing w:before="120" w:after="240"/>
        <w:rPr>
          <w:b/>
          <w:bCs/>
        </w:rPr>
      </w:pPr>
    </w:p>
    <w:sectPr w:rsidR="00D441CB" w:rsidRPr="00B26CC6">
      <w:headerReference w:type="default" r:id="rId7"/>
      <w:footerReference w:type="default" r:id="rId8"/>
      <w:pgSz w:w="11906" w:h="16838"/>
      <w:pgMar w:top="1441" w:right="784" w:bottom="1323" w:left="908" w:header="471" w:footer="10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54E4C" w14:textId="77777777" w:rsidR="00D75348" w:rsidRDefault="00D75348">
      <w:r>
        <w:separator/>
      </w:r>
    </w:p>
  </w:endnote>
  <w:endnote w:type="continuationSeparator" w:id="0">
    <w:p w14:paraId="424897BD" w14:textId="77777777" w:rsidR="00D75348" w:rsidRDefault="00D75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0C867" w14:textId="77777777" w:rsidR="00D441CB" w:rsidRDefault="00000000">
    <w:pPr>
      <w:spacing w:before="103" w:line="189" w:lineRule="auto"/>
      <w:ind w:left="9935"/>
    </w:pPr>
    <w:r>
      <w:pict w14:anchorId="74E45358">
        <v:shape id="_x0000_s1026" style="position:absolute;left:0;text-align:left;margin-left:45.4pt;margin-top:775.7pt;width:502.15pt;height:1pt;z-index:251659264;mso-position-horizontal-relative:page;mso-position-vertical-relative:page;mso-width-relative:page;mso-height-relative:page" coordsize="10042,20" o:allowincell="f" path="m,9r10042,e" filled="f" strokeweight="1pt">
          <v:stroke miterlimit="10" joinstyle="miter"/>
          <w10:wrap anchorx="page" anchory="page"/>
        </v:shape>
      </w:pict>
    </w:r>
    <w:r>
      <w:rPr>
        <w:b/>
        <w:bCs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697853" w14:textId="77777777" w:rsidR="00D75348" w:rsidRDefault="00D75348">
      <w:r>
        <w:separator/>
      </w:r>
    </w:p>
  </w:footnote>
  <w:footnote w:type="continuationSeparator" w:id="0">
    <w:p w14:paraId="1CFE4F2C" w14:textId="77777777" w:rsidR="00D75348" w:rsidRDefault="00D753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EB8B5E" w14:textId="77777777" w:rsidR="00D441CB" w:rsidRDefault="00000000">
    <w:pPr>
      <w:spacing w:line="811" w:lineRule="exact"/>
    </w:pPr>
    <w:r>
      <w:pict w14:anchorId="7106DB56">
        <v:rect id="_x0000_s1025" style="position:absolute;margin-left:53.9pt;margin-top:71.05pt;width:502.15pt;height:1pt;z-index:251660288;mso-position-horizontal-relative:page;mso-position-vertical-relative:page;mso-width-relative:page;mso-height-relative:page" o:allowincell="f" fillcolor="black" stroked="f">
          <w10:wrap anchorx="page" anchory="page"/>
        </v:rect>
      </w:pict>
    </w:r>
    <w:r>
      <w:rPr>
        <w:noProof/>
        <w:position w:val="-16"/>
      </w:rPr>
      <w:drawing>
        <wp:inline distT="0" distB="0" distL="0" distR="0" wp14:anchorId="2F195FCA" wp14:editId="7B7C916F">
          <wp:extent cx="1821815" cy="514985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22064" cy="51507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isplayBackgroundShape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MDexMDI1NTU2s7RQ0lEKTi0uzszPAykwqwUAj2we4iwAAAA="/>
    <w:docVar w:name="commondata" w:val="eyJoZGlkIjoiYmEyZWJiYzQxMWYyOGI0N2JlODZhOWE0Mjg4MzQ0YWEifQ=="/>
  </w:docVars>
  <w:rsids>
    <w:rsidRoot w:val="00D441CB"/>
    <w:rsid w:val="0003158A"/>
    <w:rsid w:val="000D202A"/>
    <w:rsid w:val="005221D7"/>
    <w:rsid w:val="005505AB"/>
    <w:rsid w:val="00625C7F"/>
    <w:rsid w:val="006652B6"/>
    <w:rsid w:val="008D2F7D"/>
    <w:rsid w:val="00AD326B"/>
    <w:rsid w:val="00B26CC6"/>
    <w:rsid w:val="00B64CFC"/>
    <w:rsid w:val="00BC7089"/>
    <w:rsid w:val="00C1361A"/>
    <w:rsid w:val="00D441CB"/>
    <w:rsid w:val="00D75348"/>
    <w:rsid w:val="00FC79FC"/>
    <w:rsid w:val="7CF5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93811D"/>
  <w14:defaultImageDpi w14:val="32767"/>
  <w15:docId w15:val="{C45F783E-70B0-4990-A562-6E038121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3"/>
      <w:szCs w:val="23"/>
    </w:rPr>
  </w:style>
  <w:style w:type="table" w:styleId="a4">
    <w:name w:val="Table Grid"/>
    <w:basedOn w:val="a1"/>
    <w:rPr>
      <w:rFonts w:eastAsia="Cambria" w:hint="eastAs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rsid w:val="00B64CFC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7">
    <w:name w:val="footer"/>
    <w:basedOn w:val="a"/>
    <w:link w:val="a8"/>
    <w:rsid w:val="00B64CF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AD326B"/>
    <w:pPr>
      <w:suppressLineNumbers/>
      <w:kinsoku/>
      <w:autoSpaceDE/>
      <w:autoSpaceDN/>
      <w:adjustRightInd/>
      <w:snapToGrid/>
      <w:spacing w:after="120"/>
      <w:textAlignment w:val="auto"/>
      <w:outlineLvl w:val="9"/>
    </w:pPr>
    <w:rPr>
      <w:rFonts w:ascii="Times New Roman" w:eastAsiaTheme="minorEastAsia" w:hAnsi="Times New Roman" w:cs="Times New Roman"/>
      <w:bCs w:val="0"/>
      <w:i/>
      <w:snapToGrid/>
      <w:color w:val="auto"/>
    </w:rPr>
  </w:style>
  <w:style w:type="paragraph" w:styleId="a9">
    <w:name w:val="Title"/>
    <w:basedOn w:val="a"/>
    <w:next w:val="a"/>
    <w:link w:val="aa"/>
    <w:qFormat/>
    <w:rsid w:val="00AD32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AD326B"/>
    <w:rPr>
      <w:rFonts w:asciiTheme="majorHAnsi" w:eastAsiaTheme="majorEastAsia" w:hAnsiTheme="majorHAnsi" w:cstheme="majorBidi"/>
      <w:b/>
      <w:bCs/>
      <w:snapToGrid w:val="0"/>
      <w:color w:val="00000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x</dc:creator>
  <cp:lastModifiedBy>Xin Niu</cp:lastModifiedBy>
  <cp:revision>8</cp:revision>
  <dcterms:created xsi:type="dcterms:W3CDTF">2022-11-18T09:15:00Z</dcterms:created>
  <dcterms:modified xsi:type="dcterms:W3CDTF">2024-04-0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4-01T08:49:50Z</vt:filetime>
  </property>
  <property fmtid="{D5CDD505-2E9C-101B-9397-08002B2CF9AE}" pid="4" name="KSOProductBuildVer">
    <vt:lpwstr>2052-12.1.0.15990</vt:lpwstr>
  </property>
  <property fmtid="{D5CDD505-2E9C-101B-9397-08002B2CF9AE}" pid="5" name="ICV">
    <vt:lpwstr>BAB2AE92A54649F3B8ECB71D434C826B_13</vt:lpwstr>
  </property>
</Properties>
</file>